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954" w:rsidRPr="00273E68" w:rsidRDefault="007C6DAE" w:rsidP="007C6DAE">
      <w:pPr>
        <w:pStyle w:val="Title"/>
      </w:pPr>
      <w:r w:rsidRPr="007C6DAE">
        <w:t>Supplementary Information</w:t>
      </w: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eastAsiaTheme="majorEastAsia" w:hAnsi="Times New Roman" w:cs="Times New Roman"/>
          <w:spacing w:val="-10"/>
          <w:kern w:val="28"/>
          <w:sz w:val="28"/>
          <w:szCs w:val="28"/>
        </w:rPr>
        <w:t>An account of solvent accessibility in protein-RNA recognition</w:t>
      </w:r>
    </w:p>
    <w:p w:rsidR="00893954" w:rsidRPr="00273E68" w:rsidRDefault="00893954" w:rsidP="008939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3954" w:rsidRPr="00273E68" w:rsidRDefault="00893954" w:rsidP="0089395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hAnsi="Times New Roman" w:cs="Times New Roman"/>
          <w:sz w:val="24"/>
          <w:szCs w:val="24"/>
        </w:rPr>
        <w:t>Sunandan Mukherjee and Ranjit Prasad Bahadur*</w:t>
      </w: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hAnsi="Times New Roman" w:cs="Times New Roman"/>
          <w:sz w:val="24"/>
          <w:szCs w:val="24"/>
        </w:rPr>
        <w:t>Computational Structural Biology Laboratory</w:t>
      </w: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hAnsi="Times New Roman" w:cs="Times New Roman"/>
          <w:sz w:val="24"/>
          <w:szCs w:val="24"/>
        </w:rPr>
        <w:t>Department of Biotechnology, Indian Institute of Technology Kharagpur</w:t>
      </w:r>
    </w:p>
    <w:p w:rsidR="00893954" w:rsidRPr="00273E68" w:rsidRDefault="00893954" w:rsidP="007C6DA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hAnsi="Times New Roman" w:cs="Times New Roman"/>
          <w:sz w:val="24"/>
          <w:szCs w:val="24"/>
        </w:rPr>
        <w:t>Kharagpur-721302, India</w:t>
      </w: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hAnsi="Times New Roman" w:cs="Times New Roman"/>
          <w:sz w:val="24"/>
          <w:szCs w:val="24"/>
        </w:rPr>
        <w:t>*Corresponding author</w:t>
      </w: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5" w:history="1">
        <w:r w:rsidRPr="00273E68">
          <w:rPr>
            <w:rFonts w:ascii="Times New Roman" w:hAnsi="Times New Roman" w:cs="Times New Roman"/>
            <w:sz w:val="24"/>
            <w:szCs w:val="24"/>
            <w:u w:val="single"/>
          </w:rPr>
          <w:t>r.bahadur@hijli.iitkgp.ernet.in</w:t>
        </w:r>
      </w:hyperlink>
      <w:r w:rsidRPr="00273E68">
        <w:rPr>
          <w:rFonts w:ascii="Times New Roman" w:hAnsi="Times New Roman" w:cs="Times New Roman"/>
          <w:sz w:val="24"/>
          <w:szCs w:val="24"/>
        </w:rPr>
        <w:t xml:space="preserve">; </w:t>
      </w:r>
      <w:hyperlink r:id="rId6" w:history="1">
        <w:r w:rsidRPr="00273E68">
          <w:rPr>
            <w:rFonts w:ascii="Times New Roman" w:hAnsi="Times New Roman" w:cs="Times New Roman"/>
            <w:sz w:val="24"/>
            <w:szCs w:val="24"/>
            <w:u w:val="single"/>
          </w:rPr>
          <w:t>ranjitp_bahadur@yahoo.com</w:t>
        </w:r>
      </w:hyperlink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273E68">
        <w:rPr>
          <w:rFonts w:ascii="Times New Roman" w:hAnsi="Times New Roman" w:cs="Times New Roman"/>
          <w:sz w:val="24"/>
          <w:szCs w:val="24"/>
        </w:rPr>
        <w:t>Ph</w:t>
      </w:r>
      <w:proofErr w:type="spellEnd"/>
      <w:r w:rsidRPr="00273E68">
        <w:rPr>
          <w:rFonts w:ascii="Times New Roman" w:hAnsi="Times New Roman" w:cs="Times New Roman"/>
          <w:sz w:val="24"/>
          <w:szCs w:val="24"/>
        </w:rPr>
        <w:t>: +91-3222-283790</w:t>
      </w:r>
    </w:p>
    <w:p w:rsidR="00893954" w:rsidRPr="00273E68" w:rsidRDefault="00893954" w:rsidP="0089395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E68">
        <w:rPr>
          <w:rFonts w:ascii="Times New Roman" w:hAnsi="Times New Roman" w:cs="Times New Roman"/>
          <w:sz w:val="24"/>
          <w:szCs w:val="24"/>
        </w:rPr>
        <w:t>Fax: +91-3222-27870</w:t>
      </w:r>
    </w:p>
    <w:p w:rsidR="00087111" w:rsidRPr="00113E4A" w:rsidRDefault="00087111" w:rsidP="00113E4A">
      <w:pPr>
        <w:pStyle w:val="Heading2"/>
      </w:pPr>
      <w:r w:rsidRPr="00113E4A">
        <w:rPr>
          <w:b/>
        </w:rPr>
        <w:lastRenderedPageBreak/>
        <w:t>Table S1:</w:t>
      </w:r>
      <w:r w:rsidRPr="00113E4A">
        <w:t xml:space="preserve"> Dataset of protein-RNA complexes and their unbound subuni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87"/>
        <w:gridCol w:w="1004"/>
        <w:gridCol w:w="914"/>
        <w:gridCol w:w="640"/>
        <w:gridCol w:w="643"/>
        <w:gridCol w:w="733"/>
        <w:gridCol w:w="822"/>
        <w:gridCol w:w="825"/>
        <w:gridCol w:w="825"/>
        <w:gridCol w:w="733"/>
        <w:gridCol w:w="825"/>
        <w:gridCol w:w="733"/>
        <w:gridCol w:w="733"/>
        <w:gridCol w:w="914"/>
        <w:gridCol w:w="825"/>
        <w:gridCol w:w="820"/>
      </w:tblGrid>
      <w:tr w:rsidR="008E2290" w:rsidRPr="00FA77A4" w:rsidTr="008E2290">
        <w:trPr>
          <w:trHeight w:val="431"/>
        </w:trPr>
        <w:tc>
          <w:tcPr>
            <w:tcW w:w="1179" w:type="pct"/>
            <w:gridSpan w:val="3"/>
            <w:noWrap/>
            <w:hideMark/>
          </w:tcPr>
          <w:p w:rsidR="008E2290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8E2290" w:rsidRDefault="008E2290" w:rsidP="008E229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DB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s</w:t>
            </w:r>
            <w:r w:rsidRPr="008E229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3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olution</w:t>
            </w:r>
          </w:p>
        </w:tc>
        <w:tc>
          <w:tcPr>
            <w:tcW w:w="244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278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312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313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nt</w:t>
            </w:r>
            <w:proofErr w:type="spellEnd"/>
          </w:p>
        </w:tc>
        <w:tc>
          <w:tcPr>
            <w:tcW w:w="313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on-int</w:t>
            </w:r>
            <w:proofErr w:type="spellEnd"/>
          </w:p>
        </w:tc>
        <w:tc>
          <w:tcPr>
            <w:tcW w:w="278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nt</w:t>
            </w:r>
            <w:proofErr w:type="spellEnd"/>
          </w:p>
        </w:tc>
        <w:tc>
          <w:tcPr>
            <w:tcW w:w="313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P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on-int</w:t>
            </w:r>
            <w:proofErr w:type="spellEnd"/>
          </w:p>
        </w:tc>
        <w:tc>
          <w:tcPr>
            <w:tcW w:w="278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278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R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nt</w:t>
            </w:r>
            <w:proofErr w:type="spellEnd"/>
          </w:p>
        </w:tc>
        <w:tc>
          <w:tcPr>
            <w:tcW w:w="347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R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on-int</w:t>
            </w:r>
            <w:proofErr w:type="spellEnd"/>
          </w:p>
        </w:tc>
        <w:tc>
          <w:tcPr>
            <w:tcW w:w="313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R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int</w:t>
            </w:r>
            <w:proofErr w:type="spellEnd"/>
          </w:p>
        </w:tc>
        <w:tc>
          <w:tcPr>
            <w:tcW w:w="311" w:type="pct"/>
            <w:vMerge w:val="restart"/>
            <w:noWrap/>
            <w:hideMark/>
          </w:tcPr>
          <w:p w:rsidR="008E2290" w:rsidRPr="00FA77A4" w:rsidRDefault="008E2290" w:rsidP="0039408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δA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R</w:t>
            </w: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non-int</w:t>
            </w:r>
            <w:proofErr w:type="spellEnd"/>
          </w:p>
        </w:tc>
      </w:tr>
      <w:tr w:rsidR="008E2290" w:rsidRPr="00FA77A4" w:rsidTr="008E2290">
        <w:trPr>
          <w:trHeight w:val="224"/>
        </w:trPr>
        <w:tc>
          <w:tcPr>
            <w:tcW w:w="451" w:type="pct"/>
            <w:noWrap/>
          </w:tcPr>
          <w:p w:rsidR="008E2290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x ID</w:t>
            </w:r>
          </w:p>
        </w:tc>
        <w:tc>
          <w:tcPr>
            <w:tcW w:w="381" w:type="pct"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bound protein</w:t>
            </w:r>
          </w:p>
        </w:tc>
        <w:tc>
          <w:tcPr>
            <w:tcW w:w="347" w:type="pct"/>
            <w:noWrap/>
          </w:tcPr>
          <w:p w:rsidR="008E2290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bound RNA</w:t>
            </w:r>
          </w:p>
        </w:tc>
        <w:tc>
          <w:tcPr>
            <w:tcW w:w="243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4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8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8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8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8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7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vMerge/>
            <w:noWrap/>
          </w:tcPr>
          <w:p w:rsidR="008E2290" w:rsidRPr="00FA77A4" w:rsidRDefault="008E2290" w:rsidP="008E229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E2290" w:rsidRPr="00FA77A4" w:rsidTr="00FA77A4">
        <w:trPr>
          <w:trHeight w:val="315"/>
        </w:trPr>
        <w:tc>
          <w:tcPr>
            <w:tcW w:w="5000" w:type="pct"/>
            <w:gridSpan w:val="16"/>
            <w:noWrap/>
            <w:hideMark/>
          </w:tcPr>
          <w:p w:rsidR="008E2290" w:rsidRPr="00FA77A4" w:rsidRDefault="008E2290" w:rsidP="008E2290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i) P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  <w:vertAlign w:val="subscript"/>
              </w:rPr>
              <w:t>U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R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  <w:vertAlign w:val="subscript"/>
              </w:rPr>
              <w:t>U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(21 Cases)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ASY (A:R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EOV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TRA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659.1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82.0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0.8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41.2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8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4.6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272.1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46.4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3.5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B23 (P:R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TUI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U0B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12.8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06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94.6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00.8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8.6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63.1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132.8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30.3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96.6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-11.4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C0A (A:B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EQR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EFW:C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464.2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81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4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95.3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7.4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35.4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-0.5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DFU (P:MN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B75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64D:CB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88.2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8.4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7.8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2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4.0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71.7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5.7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83.4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32.7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FEU (A:B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J01:Z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64D:BC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89.7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64.0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36.8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7.3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0.8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38.3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9.1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48.4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31.1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JBS (A: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AQZ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Q9A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35.6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1.0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4.8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46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30.0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175.8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54.2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285.8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-77.4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MS (A: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K3F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I9C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29.2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7.0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.2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84.6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42.6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27.2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34.3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61.3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OOA (A: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LE5:B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JWV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09.6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61.4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0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00.5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1.5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.3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253.3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9.1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277.4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73.5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QTQ (A:B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NYL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KNH:Y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541.1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24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5.8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79.9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6.0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55.2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634.5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9.3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265.2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17.2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R3E (A: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ZE1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EHZ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909.8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66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0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76.0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1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3.9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3.5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301.4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7.9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92.8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35.0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WSU (A:E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LVA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RLU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81.6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8.4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39.8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4.3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19.1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3.4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41.0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47.5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ZBH (AD:E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ZBU:AD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JU7:A 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38.2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6.6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2.0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08.6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59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7.6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50.5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7.1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146.9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43.3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BH2 (A: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UWV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JZX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426.1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64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03.6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24.3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752.3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327.7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6.8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BTE (A:B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OBC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NQP:F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36.0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4.5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7.1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.4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1.5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68.3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28.6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96.9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84.3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74.9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DRB (A:B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UET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Q1Q:C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981.2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49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8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27.6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30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36.3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35.8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00.4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231.7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FMT (A: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FMT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CW6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316.0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2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5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7.2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0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.6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33.1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118.4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4.6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01.3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-18.1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R8S (LH:R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HFF:AB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R2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33.8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3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9.8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.7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86.8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11.8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75.0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5.7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-39.5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ZZM (A:B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YX1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WZ2:C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559.1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98.5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42.4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56.1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8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.2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69.9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2.6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67.2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30.0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HL2 (AA'BB':E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BC8:AA'A''A'''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RG5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00.3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75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76.8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9.6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9.4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27.9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1.5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37.3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-17.8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SNP (A:C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B3Y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AQO:A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34.6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78.4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79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99.3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17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9.0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-80.2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67.8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27.9</w:t>
            </w:r>
          </w:p>
        </w:tc>
      </w:tr>
      <w:tr w:rsidR="00040BF4" w:rsidRPr="00FA77A4" w:rsidTr="00A3694C">
        <w:trPr>
          <w:trHeight w:val="315"/>
        </w:trPr>
        <w:tc>
          <w:tcPr>
            <w:tcW w:w="45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VJR (A:B)</w:t>
            </w:r>
          </w:p>
        </w:tc>
        <w:tc>
          <w:tcPr>
            <w:tcW w:w="381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PTH:A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INJM:5</w:t>
            </w:r>
          </w:p>
        </w:tc>
        <w:tc>
          <w:tcPr>
            <w:tcW w:w="24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44" w:type="pct"/>
            <w:noWrap/>
            <w:hideMark/>
          </w:tcPr>
          <w:p w:rsidR="00040BF4" w:rsidRPr="00FA77A4" w:rsidRDefault="00040BF4" w:rsidP="00040BF4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53.1</w:t>
            </w:r>
          </w:p>
        </w:tc>
        <w:tc>
          <w:tcPr>
            <w:tcW w:w="312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6.3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3.4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70.6</w:t>
            </w:r>
          </w:p>
        </w:tc>
        <w:tc>
          <w:tcPr>
            <w:tcW w:w="313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278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278" w:type="pct"/>
            <w:noWrap/>
            <w:hideMark/>
          </w:tcPr>
          <w:p w:rsidR="00040BF4" w:rsidRPr="00A3694C" w:rsidRDefault="00040BF4" w:rsidP="00040BF4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A3694C">
              <w:rPr>
                <w:rFonts w:ascii="Times New Roman" w:hAnsi="Times New Roman" w:cs="Times New Roman"/>
                <w:color w:val="000000"/>
                <w:sz w:val="16"/>
              </w:rPr>
              <w:t>86.3</w:t>
            </w:r>
          </w:p>
        </w:tc>
        <w:tc>
          <w:tcPr>
            <w:tcW w:w="347" w:type="pct"/>
            <w:noWrap/>
            <w:hideMark/>
          </w:tcPr>
          <w:p w:rsidR="00040BF4" w:rsidRPr="00FA77A4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.2</w:t>
            </w:r>
          </w:p>
        </w:tc>
        <w:tc>
          <w:tcPr>
            <w:tcW w:w="313" w:type="pct"/>
            <w:noWrap/>
            <w:hideMark/>
          </w:tcPr>
          <w:p w:rsidR="00040BF4" w:rsidRPr="00000E72" w:rsidRDefault="00040BF4" w:rsidP="00040BF4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318.1</w:t>
            </w:r>
          </w:p>
        </w:tc>
        <w:tc>
          <w:tcPr>
            <w:tcW w:w="311" w:type="pct"/>
            <w:noWrap/>
            <w:hideMark/>
          </w:tcPr>
          <w:p w:rsidR="00040BF4" w:rsidRPr="00040BF4" w:rsidRDefault="00040BF4" w:rsidP="00040BF4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040BF4">
              <w:rPr>
                <w:rFonts w:ascii="Times New Roman" w:hAnsi="Times New Roman" w:cs="Times New Roman"/>
                <w:sz w:val="16"/>
              </w:rPr>
              <w:t>-5.8</w:t>
            </w:r>
          </w:p>
        </w:tc>
      </w:tr>
      <w:tr w:rsidR="008E2290" w:rsidRPr="00FA77A4" w:rsidTr="00FA77A4">
        <w:trPr>
          <w:trHeight w:val="315"/>
        </w:trPr>
        <w:tc>
          <w:tcPr>
            <w:tcW w:w="5000" w:type="pct"/>
            <w:gridSpan w:val="16"/>
            <w:noWrap/>
            <w:hideMark/>
          </w:tcPr>
          <w:p w:rsidR="008E2290" w:rsidRPr="00FA77A4" w:rsidRDefault="008E2290" w:rsidP="008E229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i) P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  <w:vertAlign w:val="subscript"/>
              </w:rPr>
              <w:t>U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R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  <w:vertAlign w:val="subscript"/>
              </w:rPr>
              <w:t>B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(95 Cases)</w:t>
            </w: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AV6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B42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41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37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1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7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C9S (L:W1-7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EXT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50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5.7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30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9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CVJ (A:M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F25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34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4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4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9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F7U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BS2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768.6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66.6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212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79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9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0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G2E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EGL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398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8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0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8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3E (AA'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3F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316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63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92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56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9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4S (AB:T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C7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37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71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69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J1U (AA'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U7D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43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95.6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44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40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0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K8W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R3F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88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67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03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3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2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KQ2 (ABHIKM:R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KQ1:ABHIKM</w:t>
            </w:r>
          </w:p>
        </w:tc>
        <w:tc>
          <w:tcPr>
            <w:tcW w:w="347" w:type="pct"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26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0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4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5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5O (C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OIA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64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7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0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8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8V (AM:O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64:AM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89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3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22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8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68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8W (A:CE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8Z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42.2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2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84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7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SW (D:R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ARO:P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79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358.7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78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80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43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N35 (A:B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UK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244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37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53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90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4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N78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J09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510.6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72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24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97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8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Q2R (AB:E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R5Y:AC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378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88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01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89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7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QF6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EVL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320.5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8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38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9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SDS (C:FF'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XBI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48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.2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6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4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SER (AB:T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SES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92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99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40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59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2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6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U0B(B:A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LI5: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100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2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34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0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UVI (A: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HS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813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23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22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VFG (B: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WBY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45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1.2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49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8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22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WNE (A:B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U09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78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39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3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7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WPU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WPV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45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69.2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4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45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9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3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YVP (B:EFH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YVR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371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17.7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79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38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ZBI (A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ZBF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31.2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1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51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53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7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A8V (B:E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A8V: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19.5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6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8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ASB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K0R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316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22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AZ0 (AB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B9Z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64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18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1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96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4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AZX (AA'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R6U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34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11.9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09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21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4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BGG (A:PQ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W9H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78.2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23.2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86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09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1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EZ6 (AB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JFZ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834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83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93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89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0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F8S (AB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YVU:AD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90.5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95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74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20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52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FK6 (A:R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Y44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34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38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5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GIC (A:R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QVJ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06.5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36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78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58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8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GJW (AB:EFH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R0V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244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13.2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626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39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10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7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GXB (A:EF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QGP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68.6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3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8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1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HW8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AD2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07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10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12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IX1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IX0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169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07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31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38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7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JEA (AB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JE6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33.2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37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40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97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JLU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JLQ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25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84.9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525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10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20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PY9 (B:E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JZX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60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4.2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6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Q66 (A:X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HHP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95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8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63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8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QUX (AB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QUD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53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1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92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8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5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R7R (A:X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R7Q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54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50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59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90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86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XGJ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U4C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89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44.7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62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82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09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XNR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XNQ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26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91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4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26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XZO (A: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XZP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72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58.9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89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69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5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3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Y8W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WJ9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44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2.9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6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6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ZKO (AB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Z0A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58.2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12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56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5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6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6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ADB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A4M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69.5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235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066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69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31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2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AEV (B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E3U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16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9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17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4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AMT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AU7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594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21.6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45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75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2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BSN (A:PT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SH3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111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5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69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4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5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BX2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BWT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67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99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39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59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7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D2S (A:E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D2Q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68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8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93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4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43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DD2 (H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JOU:AD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823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98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69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68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8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EQT (AB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W4R:AD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85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41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63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77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4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KS8 (AB:EF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KS4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36.6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73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02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71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7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0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FTE (A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FTD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46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5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52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7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2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MDG (AB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BAP:AC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69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58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31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9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1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MOJ (B:A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G0C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91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8.6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50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8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0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NMR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DHS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97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40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70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10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4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O3I (X:A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L5C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23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30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85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45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1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9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O8C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O8B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09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8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92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11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OIJ (AB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OII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86.5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19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46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72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6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OL6 (A:B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RA6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173.6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7.9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42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29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20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PF4 (B:R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CSP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74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7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0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7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QJJ (A:Q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UFC:X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035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2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61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51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2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2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RC8 (A:E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RC3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73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13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36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76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4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RW6 (A:H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RW7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88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06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25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80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1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2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E78 (A:PT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E76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74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4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6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ERD (AB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EYT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48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26.6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286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40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77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FVU (A:B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Q7C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48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3.2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3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7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H5P (AB:E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LYF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482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353.7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023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30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71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1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HOR (A:X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HOQ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72.3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46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30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76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1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IG8 (A:B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PX5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417.1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57.9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95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62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0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.1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ILL (AB:R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ILR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075.6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29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77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1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4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J7M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J7N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68.5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2.6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86.0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5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M59 (AB:C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M57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609.2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73.0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560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12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34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MDX (AB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NE8:AD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56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1.7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14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7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5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N2Q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ME2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813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5.4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36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8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64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QU6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LMI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95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79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78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00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58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7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YCP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BFA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57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56.7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8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37.9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.1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7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YVJ (AB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AXZ:AA'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04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7.5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32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30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ZT0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CMP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866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955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405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549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73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8.2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BUD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BTH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211.9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1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38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2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2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DET (AB:PQ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CYJ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37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64.3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469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33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23.9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5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ED1 (A:B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ZY7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718.6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2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49.3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82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60.7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EIM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H8A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15.0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97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8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6.3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6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ELS (AC:HI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EL3:AB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112.2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56.9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153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10.7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8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2.5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EX7 (A:B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ZLR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39.7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3.8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71.2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97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F5H (A:C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4QI0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18.4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4.6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86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2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9.8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96B43" w:rsidRPr="00FA77A4" w:rsidTr="00FA77A4">
        <w:trPr>
          <w:trHeight w:val="315"/>
        </w:trPr>
        <w:tc>
          <w:tcPr>
            <w:tcW w:w="45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HR7 (A:D)</w:t>
            </w:r>
          </w:p>
        </w:tc>
        <w:tc>
          <w:tcPr>
            <w:tcW w:w="38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RFA:A</w:t>
            </w: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44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415.8</w:t>
            </w:r>
          </w:p>
        </w:tc>
        <w:tc>
          <w:tcPr>
            <w:tcW w:w="312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86.1</w:t>
            </w:r>
          </w:p>
        </w:tc>
        <w:tc>
          <w:tcPr>
            <w:tcW w:w="313" w:type="pct"/>
            <w:noWrap/>
            <w:hideMark/>
          </w:tcPr>
          <w:p w:rsidR="00896B43" w:rsidRPr="00896B43" w:rsidRDefault="00896B43" w:rsidP="00896B43">
            <w:pPr>
              <w:jc w:val="right"/>
              <w:rPr>
                <w:rFonts w:ascii="Times New Roman" w:hAnsi="Times New Roman" w:cs="Times New Roman"/>
                <w:sz w:val="16"/>
              </w:rPr>
            </w:pPr>
            <w:r w:rsidRPr="00896B43">
              <w:rPr>
                <w:rFonts w:ascii="Times New Roman" w:hAnsi="Times New Roman" w:cs="Times New Roman"/>
                <w:sz w:val="16"/>
              </w:rPr>
              <w:t>-165.5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00.6</w:t>
            </w: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:rsidR="00896B43" w:rsidRPr="00FA77A4" w:rsidRDefault="00896B43" w:rsidP="00896B43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E2290" w:rsidRPr="00FA77A4" w:rsidTr="00FA77A4">
        <w:trPr>
          <w:trHeight w:val="315"/>
        </w:trPr>
        <w:tc>
          <w:tcPr>
            <w:tcW w:w="5000" w:type="pct"/>
            <w:gridSpan w:val="16"/>
            <w:noWrap/>
            <w:hideMark/>
          </w:tcPr>
          <w:p w:rsidR="008E2290" w:rsidRPr="00FA77A4" w:rsidRDefault="008E2290" w:rsidP="008E2290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ii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i) P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6"/>
                <w:vertAlign w:val="subscript"/>
              </w:rPr>
              <w:t>B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R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  <w:vertAlign w:val="subscript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(10</w:t>
            </w:r>
            <w:r w:rsidRPr="00FA77A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 xml:space="preserve"> Cases)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HQ1 (A:B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DHU:A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64.6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054.3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53.9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900.4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227.4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262.7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JID (A:B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D4R:A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431.1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040.1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4.3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114.4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01.4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232.9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LNG (A:B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Z43:A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367.6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726.3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7.4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548.9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45.1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-36.3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I82 (A:E)</w:t>
            </w:r>
          </w:p>
        </w:tc>
        <w:tc>
          <w:tcPr>
            <w:tcW w:w="38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L0U:A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816.2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60.5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26.0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5.5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224.4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72.4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OZB (AB:C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XEB:AB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04.9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67.9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14.6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82.6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00.2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82.8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PJP (A:B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MFK:A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300.3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59.4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68.6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237.0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43.8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ZM5 (A:C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L0U:A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701.5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178.9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04.1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108.8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13.4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BT7 (A:C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EVV:A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30.2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09.2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0.4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248.6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0.5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IEV (A:D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SDR:B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273.2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52.1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311.7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40.5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247.4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-24.1</w:t>
            </w:r>
          </w:p>
        </w:tc>
      </w:tr>
      <w:tr w:rsidR="00861E7A" w:rsidRPr="00FA77A4" w:rsidTr="00861E7A">
        <w:trPr>
          <w:trHeight w:val="315"/>
        </w:trPr>
        <w:tc>
          <w:tcPr>
            <w:tcW w:w="451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ZJT (A:B)</w:t>
            </w:r>
          </w:p>
        </w:tc>
        <w:tc>
          <w:tcPr>
            <w:tcW w:w="381" w:type="pct"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NQP:F</w:t>
            </w:r>
          </w:p>
        </w:tc>
        <w:tc>
          <w:tcPr>
            <w:tcW w:w="243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44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634.3</w:t>
            </w:r>
          </w:p>
        </w:tc>
        <w:tc>
          <w:tcPr>
            <w:tcW w:w="312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:rsidR="00861E7A" w:rsidRPr="00FA77A4" w:rsidRDefault="00861E7A" w:rsidP="00861E7A">
            <w:pPr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19.1</w:t>
            </w:r>
          </w:p>
        </w:tc>
        <w:tc>
          <w:tcPr>
            <w:tcW w:w="278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-28.1</w:t>
            </w:r>
          </w:p>
        </w:tc>
        <w:tc>
          <w:tcPr>
            <w:tcW w:w="347" w:type="pct"/>
            <w:noWrap/>
            <w:hideMark/>
          </w:tcPr>
          <w:p w:rsidR="00861E7A" w:rsidRPr="00FA77A4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77A4">
              <w:rPr>
                <w:rFonts w:ascii="Times New Roman" w:eastAsia="Times New Roman" w:hAnsi="Times New Roman" w:cs="Times New Roman"/>
                <w:sz w:val="16"/>
                <w:szCs w:val="16"/>
              </w:rPr>
              <w:t>347.2</w:t>
            </w:r>
          </w:p>
        </w:tc>
        <w:tc>
          <w:tcPr>
            <w:tcW w:w="313" w:type="pct"/>
            <w:noWrap/>
            <w:hideMark/>
          </w:tcPr>
          <w:p w:rsidR="00861E7A" w:rsidRPr="00000E72" w:rsidRDefault="00861E7A" w:rsidP="00861E7A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0E72">
              <w:rPr>
                <w:rFonts w:ascii="Times New Roman" w:eastAsia="Times New Roman" w:hAnsi="Times New Roman" w:cs="Times New Roman"/>
                <w:sz w:val="16"/>
                <w:szCs w:val="16"/>
              </w:rPr>
              <w:t>-85.1</w:t>
            </w:r>
          </w:p>
        </w:tc>
        <w:tc>
          <w:tcPr>
            <w:tcW w:w="311" w:type="pct"/>
            <w:noWrap/>
          </w:tcPr>
          <w:p w:rsidR="00861E7A" w:rsidRPr="00861E7A" w:rsidRDefault="00861E7A" w:rsidP="00861E7A">
            <w:pPr>
              <w:jc w:val="right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861E7A">
              <w:rPr>
                <w:rFonts w:ascii="Times New Roman" w:hAnsi="Times New Roman" w:cs="Times New Roman"/>
                <w:color w:val="000000"/>
                <w:sz w:val="16"/>
              </w:rPr>
              <w:t>56.0</w:t>
            </w:r>
          </w:p>
        </w:tc>
      </w:tr>
    </w:tbl>
    <w:p w:rsidR="009F40E0" w:rsidRDefault="008E2290" w:rsidP="008E2290">
      <w:pPr>
        <w:spacing w:after="0"/>
        <w:rPr>
          <w:rFonts w:ascii="Times New Roman" w:hAnsi="Times New Roman" w:cs="Times New Roman"/>
          <w:sz w:val="20"/>
        </w:rPr>
      </w:pPr>
      <w:proofErr w:type="spellStart"/>
      <w:r w:rsidRPr="008E2290">
        <w:rPr>
          <w:rFonts w:ascii="Times New Roman" w:hAnsi="Times New Roman" w:cs="Times New Roman"/>
          <w:sz w:val="20"/>
          <w:vertAlign w:val="superscript"/>
        </w:rPr>
        <w:t>a</w:t>
      </w:r>
      <w:r w:rsidRPr="008E2290">
        <w:rPr>
          <w:rFonts w:ascii="Times New Roman" w:hAnsi="Times New Roman" w:cs="Times New Roman"/>
          <w:sz w:val="20"/>
        </w:rPr>
        <w:t>Four</w:t>
      </w:r>
      <w:proofErr w:type="spellEnd"/>
      <w:r w:rsidRPr="008E2290">
        <w:rPr>
          <w:rFonts w:ascii="Times New Roman" w:hAnsi="Times New Roman" w:cs="Times New Roman"/>
          <w:sz w:val="20"/>
        </w:rPr>
        <w:t xml:space="preserve"> letter PDB code of the protein–protein complexes and the</w:t>
      </w:r>
      <w:r>
        <w:rPr>
          <w:rFonts w:ascii="Times New Roman" w:hAnsi="Times New Roman" w:cs="Times New Roman"/>
          <w:sz w:val="20"/>
        </w:rPr>
        <w:t>ir corresponding</w:t>
      </w:r>
      <w:r w:rsidRPr="008E2290">
        <w:rPr>
          <w:rFonts w:ascii="Times New Roman" w:hAnsi="Times New Roman" w:cs="Times New Roman"/>
          <w:sz w:val="20"/>
        </w:rPr>
        <w:t xml:space="preserve"> unbound form of interacting subunits. For the bound structures Chain identifiers of the</w:t>
      </w:r>
      <w:r>
        <w:rPr>
          <w:rFonts w:ascii="Times New Roman" w:hAnsi="Times New Roman" w:cs="Times New Roman"/>
          <w:sz w:val="20"/>
        </w:rPr>
        <w:t xml:space="preserve"> </w:t>
      </w:r>
      <w:r w:rsidRPr="008E2290">
        <w:rPr>
          <w:rFonts w:ascii="Times New Roman" w:hAnsi="Times New Roman" w:cs="Times New Roman"/>
          <w:sz w:val="20"/>
        </w:rPr>
        <w:t>interacting subunits molecules</w:t>
      </w:r>
      <w:r>
        <w:rPr>
          <w:rFonts w:ascii="Times New Roman" w:hAnsi="Times New Roman" w:cs="Times New Roman"/>
          <w:sz w:val="20"/>
        </w:rPr>
        <w:t xml:space="preserve"> are mentioned</w:t>
      </w:r>
      <w:r w:rsidRPr="008E2290">
        <w:rPr>
          <w:rFonts w:ascii="Times New Roman" w:hAnsi="Times New Roman" w:cs="Times New Roman"/>
          <w:sz w:val="20"/>
        </w:rPr>
        <w:t xml:space="preserve"> in the parenthesis separated by colon. For unbound structures the chain identifiers are provided along with the PDB code separated by colon.</w:t>
      </w:r>
    </w:p>
    <w:p w:rsidR="00113E4A" w:rsidRDefault="008E2290" w:rsidP="008E2290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ll the parameters (along with their abbreviations) are discussed in the main article.</w:t>
      </w:r>
      <w:r w:rsidR="00113E4A">
        <w:rPr>
          <w:rFonts w:ascii="Times New Roman" w:hAnsi="Times New Roman" w:cs="Times New Roman"/>
          <w:sz w:val="20"/>
        </w:rPr>
        <w:br/>
      </w:r>
      <w:r w:rsidR="00113E4A">
        <w:rPr>
          <w:rFonts w:ascii="Times New Roman" w:hAnsi="Times New Roman" w:cs="Times New Roman"/>
          <w:sz w:val="20"/>
        </w:rPr>
        <w:br/>
      </w:r>
    </w:p>
    <w:p w:rsidR="00113E4A" w:rsidRPr="00000E72" w:rsidRDefault="00113E4A" w:rsidP="00113E4A">
      <w:pPr>
        <w:pStyle w:val="Heading2"/>
      </w:pPr>
      <w:r w:rsidRPr="00000E72">
        <w:rPr>
          <w:b/>
        </w:rPr>
        <w:lastRenderedPageBreak/>
        <w:t>Table S2.</w:t>
      </w:r>
      <w:r w:rsidRPr="00000E72">
        <w:t xml:space="preserve"> Change in accessibility upon binding</w:t>
      </w:r>
    </w:p>
    <w:tbl>
      <w:tblPr>
        <w:tblStyle w:val="TableGrid1"/>
        <w:tblW w:w="7215" w:type="dxa"/>
        <w:tblLayout w:type="fixed"/>
        <w:tblLook w:val="04A0" w:firstRow="1" w:lastRow="0" w:firstColumn="1" w:lastColumn="0" w:noHBand="0" w:noVBand="1"/>
      </w:tblPr>
      <w:tblGrid>
        <w:gridCol w:w="1585"/>
        <w:gridCol w:w="923"/>
        <w:gridCol w:w="932"/>
        <w:gridCol w:w="902"/>
        <w:gridCol w:w="1039"/>
        <w:gridCol w:w="932"/>
        <w:gridCol w:w="902"/>
      </w:tblGrid>
      <w:tr w:rsidR="00113E4A" w:rsidRPr="00000E72" w:rsidTr="00113E4A">
        <w:trPr>
          <w:trHeight w:val="464"/>
        </w:trPr>
        <w:tc>
          <w:tcPr>
            <w:tcW w:w="1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113E4A" w:rsidRPr="00000E72" w:rsidRDefault="00113E4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 xml:space="preserve">        Bound</w:t>
            </w:r>
          </w:p>
          <w:p w:rsidR="00113E4A" w:rsidRPr="00000E72" w:rsidRDefault="00113E4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  <w:p w:rsidR="00113E4A" w:rsidRPr="00000E72" w:rsidRDefault="00113E4A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Unbound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Interface (Å</w:t>
            </w:r>
            <w:r w:rsidRPr="00000E7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00E7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Non-interface (Å</w:t>
            </w:r>
            <w:r w:rsidRPr="00000E72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00E72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13E4A" w:rsidRPr="00000E72" w:rsidTr="00113E4A">
        <w:trPr>
          <w:trHeight w:val="413"/>
        </w:trPr>
        <w:tc>
          <w:tcPr>
            <w:tcW w:w="1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3E4A" w:rsidRPr="00000E72" w:rsidRDefault="00113E4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Helix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Shee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Loop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Helix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Sheet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Loop</w:t>
            </w:r>
          </w:p>
        </w:tc>
      </w:tr>
      <w:tr w:rsidR="00113E4A" w:rsidRPr="00000E72" w:rsidTr="00113E4A">
        <w:trPr>
          <w:trHeight w:val="464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Helix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3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2.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3.1</w:t>
            </w:r>
          </w:p>
        </w:tc>
      </w:tr>
      <w:tr w:rsidR="00113E4A" w:rsidRPr="00000E72" w:rsidTr="00113E4A">
        <w:trPr>
          <w:trHeight w:val="454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Sheet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4.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1.9</w:t>
            </w:r>
          </w:p>
        </w:tc>
      </w:tr>
      <w:tr w:rsidR="00113E4A" w:rsidRPr="00000E72" w:rsidTr="00113E4A">
        <w:trPr>
          <w:trHeight w:val="464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Loop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1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7.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3E4A" w:rsidRPr="00000E72" w:rsidRDefault="00113E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00E7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00E72">
              <w:rPr>
                <w:rFonts w:ascii="Times New Roman" w:hAnsi="Times New Roman" w:cs="Times New Roman"/>
                <w:sz w:val="24"/>
              </w:rPr>
              <w:t>0.2</w:t>
            </w:r>
          </w:p>
        </w:tc>
      </w:tr>
    </w:tbl>
    <w:p w:rsidR="00113E4A" w:rsidRDefault="00113E4A" w:rsidP="00113E4A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000E72">
        <w:rPr>
          <w:rFonts w:ascii="Times New Roman" w:hAnsi="Times New Roman" w:cs="Times New Roman"/>
        </w:rPr>
        <w:t xml:space="preserve">Average change in </w:t>
      </w:r>
      <w:r w:rsidRPr="00000E72">
        <w:rPr>
          <w:rFonts w:ascii="Times New Roman" w:hAnsi="Times New Roman" w:cs="Times New Roman"/>
          <w:szCs w:val="24"/>
        </w:rPr>
        <w:t>∆</w:t>
      </w:r>
      <w:r w:rsidRPr="00000E72">
        <w:rPr>
          <w:rFonts w:ascii="Times New Roman" w:hAnsi="Times New Roman" w:cs="Times New Roman"/>
        </w:rPr>
        <w:t>A per residue transition of different secondary structural elements upon binding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 </w:t>
      </w:r>
    </w:p>
    <w:p w:rsidR="008E2290" w:rsidRPr="008E2290" w:rsidRDefault="008E2290" w:rsidP="00113E4A">
      <w:pPr>
        <w:rPr>
          <w:rFonts w:ascii="Times New Roman" w:hAnsi="Times New Roman" w:cs="Times New Roman"/>
          <w:sz w:val="20"/>
        </w:rPr>
      </w:pPr>
    </w:p>
    <w:sectPr w:rsidR="008E2290" w:rsidRPr="008E2290" w:rsidSect="00813A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962B4"/>
    <w:multiLevelType w:val="hybridMultilevel"/>
    <w:tmpl w:val="6966D43C"/>
    <w:lvl w:ilvl="0" w:tplc="3F9A66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yNTY1MDY1MTA1tDBR0lEKTi0uzszPAykwrAUAnsrZXywAAAA="/>
  </w:docVars>
  <w:rsids>
    <w:rsidRoot w:val="00813A23"/>
    <w:rsid w:val="00000E72"/>
    <w:rsid w:val="00007D95"/>
    <w:rsid w:val="00040BF4"/>
    <w:rsid w:val="00087111"/>
    <w:rsid w:val="00113E4A"/>
    <w:rsid w:val="00165F42"/>
    <w:rsid w:val="0020729C"/>
    <w:rsid w:val="002D158E"/>
    <w:rsid w:val="0039408E"/>
    <w:rsid w:val="007C6DAE"/>
    <w:rsid w:val="007E1612"/>
    <w:rsid w:val="00813A23"/>
    <w:rsid w:val="00861E7A"/>
    <w:rsid w:val="00893954"/>
    <w:rsid w:val="00896B43"/>
    <w:rsid w:val="008E2290"/>
    <w:rsid w:val="009859C6"/>
    <w:rsid w:val="009F40E0"/>
    <w:rsid w:val="00A3694C"/>
    <w:rsid w:val="00AF60E6"/>
    <w:rsid w:val="00E061E5"/>
    <w:rsid w:val="00FA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148867-0144-4B28-9E79-5A8C9E28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E4A"/>
    <w:pPr>
      <w:keepNext/>
      <w:keepLines/>
      <w:spacing w:before="40" w:after="0" w:line="480" w:lineRule="auto"/>
      <w:jc w:val="both"/>
      <w:outlineLvl w:val="1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77A4"/>
    <w:pPr>
      <w:ind w:left="720"/>
      <w:contextualSpacing/>
    </w:pPr>
  </w:style>
  <w:style w:type="table" w:customStyle="1" w:styleId="TableGrid1">
    <w:name w:val="Table Grid1"/>
    <w:basedOn w:val="TableNormal"/>
    <w:uiPriority w:val="39"/>
    <w:rsid w:val="00113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13E4A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E4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6DAE"/>
    <w:pPr>
      <w:spacing w:after="0" w:line="480" w:lineRule="auto"/>
      <w:jc w:val="center"/>
    </w:pPr>
    <w:rPr>
      <w:rFonts w:ascii="Times New Roman" w:eastAsiaTheme="majorEastAsia" w:hAnsi="Times New Roman" w:cs="Times New Roman"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C6DAE"/>
    <w:rPr>
      <w:rFonts w:ascii="Times New Roman" w:eastAsiaTheme="majorEastAsia" w:hAnsi="Times New Roman" w:cs="Times New Roman"/>
      <w:spacing w:val="-10"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anjitp_bahadur@yahoo.com" TargetMode="External"/><Relationship Id="rId5" Type="http://schemas.openxmlformats.org/officeDocument/2006/relationships/hyperlink" Target="mailto:r.bahadur@hijli.iitkgp.ernet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7</Pages>
  <Words>1644</Words>
  <Characters>937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ndan</dc:creator>
  <cp:keywords/>
  <dc:description/>
  <cp:lastModifiedBy>NITHIN C</cp:lastModifiedBy>
  <cp:revision>9</cp:revision>
  <cp:lastPrinted>2018-07-05T08:39:00Z</cp:lastPrinted>
  <dcterms:created xsi:type="dcterms:W3CDTF">2018-05-09T10:09:00Z</dcterms:created>
  <dcterms:modified xsi:type="dcterms:W3CDTF">2018-07-05T08:39:00Z</dcterms:modified>
</cp:coreProperties>
</file>